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F38" w:rsidRDefault="002B33AB" w:rsidP="00346F38">
      <w:pPr>
        <w:rPr>
          <w:lang w:val="en-US"/>
        </w:rPr>
      </w:pPr>
      <w:r>
        <w:rPr>
          <w:lang w:val="en-US"/>
        </w:rPr>
        <w:t>S2</w:t>
      </w:r>
      <w:r w:rsidR="005D6A4A">
        <w:rPr>
          <w:lang w:val="en-US"/>
        </w:rPr>
        <w:t xml:space="preserve"> Table</w:t>
      </w:r>
      <w:r w:rsidR="0085417D">
        <w:rPr>
          <w:lang w:val="en-US"/>
        </w:rPr>
        <w:t xml:space="preserve"> </w:t>
      </w:r>
      <w:r w:rsidR="00346F38">
        <w:rPr>
          <w:lang w:val="en-US"/>
        </w:rPr>
        <w:t>: part-worth utilities within</w:t>
      </w:r>
      <w:r w:rsidR="00FA517E">
        <w:rPr>
          <w:lang w:val="en-US"/>
        </w:rPr>
        <w:t xml:space="preserve"> children’s</w:t>
      </w:r>
      <w:r w:rsidR="00346F38">
        <w:rPr>
          <w:lang w:val="en-US"/>
        </w:rPr>
        <w:t xml:space="preserve"> subgroup 1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20"/>
        <w:gridCol w:w="1340"/>
      </w:tblGrid>
      <w:tr w:rsidR="00CE19F4" w:rsidRPr="00CE19F4" w:rsidTr="00CE19F4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5D6A4A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D6A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1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2.0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5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6.0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3.4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8.1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4.3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9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4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-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-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-0.6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3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7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2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4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4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0</w:t>
            </w:r>
          </w:p>
        </w:tc>
      </w:tr>
      <w:tr w:rsidR="00CE19F4" w:rsidRPr="00CE19F4" w:rsidTr="00CE19F4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9F4" w:rsidRPr="00CE19F4" w:rsidRDefault="00CE19F4" w:rsidP="00C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19F4" w:rsidRPr="00CE19F4" w:rsidRDefault="00CE19F4" w:rsidP="00177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8</w:t>
            </w:r>
          </w:p>
        </w:tc>
      </w:tr>
    </w:tbl>
    <w:p w:rsidR="001E5B97" w:rsidRDefault="001E5B97" w:rsidP="00346F38">
      <w:pPr>
        <w:rPr>
          <w:lang w:val="en-US"/>
        </w:rPr>
      </w:pPr>
    </w:p>
    <w:p w:rsidR="001E5B97" w:rsidRPr="001E5B97" w:rsidRDefault="001E5B97" w:rsidP="001E5B97">
      <w:pPr>
        <w:rPr>
          <w:lang w:val="en-US"/>
        </w:rPr>
      </w:pPr>
    </w:p>
    <w:p w:rsidR="001E5B97" w:rsidRPr="001E5B97" w:rsidRDefault="001E5B97" w:rsidP="001E5B97">
      <w:pPr>
        <w:rPr>
          <w:lang w:val="en-US"/>
        </w:rPr>
      </w:pPr>
      <w:bookmarkStart w:id="0" w:name="_GoBack"/>
      <w:bookmarkEnd w:id="0"/>
    </w:p>
    <w:sectPr w:rsidR="001E5B97" w:rsidRPr="001E5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F38"/>
    <w:rsid w:val="000634BB"/>
    <w:rsid w:val="000762DA"/>
    <w:rsid w:val="000B2C01"/>
    <w:rsid w:val="0017719B"/>
    <w:rsid w:val="001E5B97"/>
    <w:rsid w:val="001F23FC"/>
    <w:rsid w:val="002B33AB"/>
    <w:rsid w:val="00346F38"/>
    <w:rsid w:val="0036720E"/>
    <w:rsid w:val="003D73F8"/>
    <w:rsid w:val="005224E6"/>
    <w:rsid w:val="005D6A4A"/>
    <w:rsid w:val="0085417D"/>
    <w:rsid w:val="00A01385"/>
    <w:rsid w:val="00C00D69"/>
    <w:rsid w:val="00CE19F4"/>
    <w:rsid w:val="00D20123"/>
    <w:rsid w:val="00E313CB"/>
    <w:rsid w:val="00EC4C6C"/>
    <w:rsid w:val="00EE0EA7"/>
    <w:rsid w:val="00FA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212FB6-7DD9-49B3-8A2F-15540905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46F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46F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346F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6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346F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46F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7:00Z</dcterms:created>
  <dcterms:modified xsi:type="dcterms:W3CDTF">2015-11-12T10:57:00Z</dcterms:modified>
</cp:coreProperties>
</file>